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D8CE0" w14:textId="1D3F136E" w:rsidR="00082653" w:rsidRPr="00082653" w:rsidRDefault="00082653" w:rsidP="0008265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bookmarkStart w:id="0" w:name="_Hlk214461094"/>
      <w:r w:rsidRPr="00082653">
        <w:rPr>
          <w:rFonts w:ascii="Times New Roman" w:hAnsi="Times New Roman" w:cs="Times New Roman"/>
          <w:b/>
          <w:bCs/>
        </w:rPr>
        <w:t>Supplemental Figure</w:t>
      </w:r>
      <w:r w:rsidR="00F511AF">
        <w:rPr>
          <w:rFonts w:ascii="Times New Roman" w:hAnsi="Times New Roman" w:cs="Times New Roman"/>
          <w:b/>
          <w:bCs/>
        </w:rPr>
        <w:t xml:space="preserve"> </w:t>
      </w:r>
      <w:r w:rsidR="0032045B">
        <w:rPr>
          <w:rFonts w:ascii="Times New Roman" w:hAnsi="Times New Roman" w:cs="Times New Roman"/>
          <w:b/>
          <w:bCs/>
        </w:rPr>
        <w:t>6</w:t>
      </w:r>
      <w:r w:rsidRPr="00082653">
        <w:rPr>
          <w:rFonts w:ascii="Times New Roman" w:hAnsi="Times New Roman" w:cs="Times New Roman"/>
          <w:b/>
          <w:bCs/>
        </w:rPr>
        <w:t xml:space="preserve">: Survival of Male Rats in the </w:t>
      </w:r>
      <w:r w:rsidR="00F511AF">
        <w:rPr>
          <w:rFonts w:ascii="Times New Roman" w:hAnsi="Times New Roman" w:cs="Times New Roman"/>
          <w:b/>
          <w:bCs/>
        </w:rPr>
        <w:t>24-Month</w:t>
      </w:r>
      <w:r w:rsidRPr="00082653">
        <w:rPr>
          <w:rFonts w:ascii="Times New Roman" w:hAnsi="Times New Roman" w:cs="Times New Roman"/>
          <w:b/>
          <w:bCs/>
        </w:rPr>
        <w:t xml:space="preserve"> Carcinogenicity Study on Atrazine (Mayhew,1986)</w:t>
      </w:r>
    </w:p>
    <w:bookmarkEnd w:id="0"/>
    <w:p w14:paraId="27D1D28B" w14:textId="626E8854" w:rsidR="00922C49" w:rsidRDefault="00F511AF">
      <w:r w:rsidRPr="00F511AF">
        <w:rPr>
          <w:noProof/>
        </w:rPr>
        <w:drawing>
          <wp:inline distT="0" distB="0" distL="0" distR="0" wp14:anchorId="67FA35DF" wp14:editId="52C41251">
            <wp:extent cx="5943600" cy="5988685"/>
            <wp:effectExtent l="0" t="0" r="0" b="0"/>
            <wp:docPr id="842201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76BDF" w14:textId="55234279" w:rsidR="00082653" w:rsidRDefault="001A526D" w:rsidP="001A526D">
      <w:pPr>
        <w:jc w:val="both"/>
      </w:pPr>
      <w:r>
        <w:t xml:space="preserve">This figure </w:t>
      </w:r>
      <w:r w:rsidR="008440DC">
        <w:t>shows</w:t>
      </w:r>
      <w:r>
        <w:t xml:space="preserve"> individual animal survival in control and atrazine</w:t>
      </w:r>
      <w:r w:rsidR="008440DC">
        <w:t>-</w:t>
      </w:r>
      <w:r>
        <w:t>treated Sprague-Dawley males over a 24-month treatment period. The number</w:t>
      </w:r>
      <w:r w:rsidR="008440DC">
        <w:t>s</w:t>
      </w:r>
      <w:r>
        <w:t xml:space="preserve"> displayed in the plot </w:t>
      </w:r>
      <w:r w:rsidR="008440DC">
        <w:t xml:space="preserve">are </w:t>
      </w:r>
      <w:r>
        <w:t xml:space="preserve">for individual animals </w:t>
      </w:r>
      <w:r w:rsidR="008440DC">
        <w:t>i</w:t>
      </w:r>
      <w:r>
        <w:t>n the control (0), the 0.5 mg/kg atrazine dose group (1), the 3.5 mg/kg atrazine dose group (2), the 26 mg/kg atrazine dose group (3)</w:t>
      </w:r>
      <w:r w:rsidR="008440DC">
        <w:t>,</w:t>
      </w:r>
      <w:r>
        <w:t xml:space="preserve"> and the 53 mg/kg atrazine dose group (4). A Kaplan-Meier analysis of this survival data indicated that </w:t>
      </w:r>
      <w:r w:rsidR="008440DC">
        <w:t>high-dose atrazine-treated males survived significantly longer than untreated control males</w:t>
      </w:r>
      <w:r>
        <w:t>.</w:t>
      </w:r>
    </w:p>
    <w:sectPr w:rsidR="00082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AwMrC0NDM2NzK0NDZQ0lEKTi0uzszPAykwqQUAplxpRywAAAA="/>
  </w:docVars>
  <w:rsids>
    <w:rsidRoot w:val="00082653"/>
    <w:rsid w:val="00082653"/>
    <w:rsid w:val="001A526D"/>
    <w:rsid w:val="0032045B"/>
    <w:rsid w:val="00787E95"/>
    <w:rsid w:val="007B40BD"/>
    <w:rsid w:val="008227C0"/>
    <w:rsid w:val="008440DC"/>
    <w:rsid w:val="00922C49"/>
    <w:rsid w:val="00967D00"/>
    <w:rsid w:val="00A45331"/>
    <w:rsid w:val="00C76FB6"/>
    <w:rsid w:val="00CE02DE"/>
    <w:rsid w:val="00D04497"/>
    <w:rsid w:val="00E71EED"/>
    <w:rsid w:val="00F5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8D7CE"/>
  <w15:chartTrackingRefBased/>
  <w15:docId w15:val="{6FF8C7F0-7D38-4C2D-B851-25932952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53"/>
  </w:style>
  <w:style w:type="paragraph" w:styleId="Heading1">
    <w:name w:val="heading 1"/>
    <w:basedOn w:val="Normal"/>
    <w:next w:val="Normal"/>
    <w:link w:val="Heading1Char"/>
    <w:uiPriority w:val="9"/>
    <w:qFormat/>
    <w:rsid w:val="00082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6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E0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2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2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Props1.xml><?xml version="1.0" encoding="utf-8"?>
<ds:datastoreItem xmlns:ds="http://schemas.openxmlformats.org/officeDocument/2006/customXml" ds:itemID="{45180221-D963-41E0-B68E-EA0FA9DC0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7CA5E5-C827-498E-8178-E2E2230926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EA8401-8312-4B6C-842D-25A21294AEFF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5</cp:revision>
  <dcterms:created xsi:type="dcterms:W3CDTF">2025-11-29T22:37:00Z</dcterms:created>
  <dcterms:modified xsi:type="dcterms:W3CDTF">2026-02-01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  <property fmtid="{D5CDD505-2E9C-101B-9397-08002B2CF9AE}" pid="4" name="GrammarlyDocumentId">
    <vt:lpwstr>9e6b9b36-1851-4a1e-b268-24131e1a546e</vt:lpwstr>
  </property>
</Properties>
</file>